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8D10" w14:textId="5488D9EF" w:rsidR="00C76EA1" w:rsidRDefault="007950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</w:t>
      </w:r>
      <w:r w:rsidR="002B216A" w:rsidRPr="002B216A">
        <w:rPr>
          <w:rFonts w:ascii="Times New Roman" w:hAnsi="Times New Roman" w:cs="Times New Roman"/>
          <w:b/>
          <w:bCs/>
          <w:sz w:val="24"/>
          <w:szCs w:val="24"/>
        </w:rPr>
        <w:t>able 1: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Pertinent studies on </w:t>
      </w:r>
      <w:r w:rsidR="002B216A" w:rsidRPr="002B216A">
        <w:rPr>
          <w:rFonts w:ascii="Times New Roman" w:hAnsi="Times New Roman" w:cs="Times New Roman"/>
          <w:i/>
          <w:iCs/>
          <w:sz w:val="24"/>
          <w:szCs w:val="24"/>
        </w:rPr>
        <w:t>Tinospora cordifolia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(Giloy)-related liver injury</w:t>
      </w:r>
    </w:p>
    <w:tbl>
      <w:tblPr>
        <w:tblStyle w:val="TableGrid"/>
        <w:tblpPr w:vertAnchor="text" w:tblpX="40" w:tblpY="22"/>
        <w:tblW w:w="14742" w:type="dxa"/>
        <w:tblLook w:val="04A0" w:firstRow="1" w:lastRow="0" w:firstColumn="1" w:lastColumn="0" w:noHBand="0" w:noVBand="1"/>
      </w:tblPr>
      <w:tblGrid>
        <w:gridCol w:w="673"/>
        <w:gridCol w:w="3008"/>
        <w:gridCol w:w="5812"/>
        <w:gridCol w:w="5249"/>
      </w:tblGrid>
      <w:tr w:rsidR="00625267" w:rsidRPr="002B216A" w14:paraId="54672447" w14:textId="77777777" w:rsidTr="001053D4">
        <w:trPr>
          <w:trHeight w:val="232"/>
          <w:tblHeader/>
        </w:trPr>
        <w:tc>
          <w:tcPr>
            <w:tcW w:w="673" w:type="dxa"/>
            <w:shd w:val="clear" w:color="auto" w:fill="D0CECE" w:themeFill="background2" w:themeFillShade="E6"/>
          </w:tcPr>
          <w:p w14:paraId="73F60792" w14:textId="7BA30822" w:rsidR="00625267" w:rsidRPr="002B216A" w:rsidRDefault="00625267" w:rsidP="002B216A">
            <w:pPr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No.</w:t>
            </w:r>
          </w:p>
        </w:tc>
        <w:tc>
          <w:tcPr>
            <w:tcW w:w="3008" w:type="dxa"/>
            <w:shd w:val="clear" w:color="auto" w:fill="D0CECE" w:themeFill="background2" w:themeFillShade="E6"/>
          </w:tcPr>
          <w:p w14:paraId="0AB54CC3" w14:textId="01D0E7CB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uthor/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/ </w:t>
            </w:r>
            <w:r w:rsidR="005634F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834F893" w14:textId="2879E984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injury and associated features</w:t>
            </w:r>
          </w:p>
        </w:tc>
        <w:tc>
          <w:tcPr>
            <w:tcW w:w="5249" w:type="dxa"/>
            <w:shd w:val="clear" w:color="auto" w:fill="D0CECE" w:themeFill="background2" w:themeFillShade="E6"/>
          </w:tcPr>
          <w:p w14:paraId="1330DBA6" w14:textId="1DB38DE0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tcomes and comments</w:t>
            </w:r>
          </w:p>
        </w:tc>
      </w:tr>
      <w:tr w:rsidR="00625267" w:rsidRPr="002B216A" w14:paraId="3F0A582A" w14:textId="77777777" w:rsidTr="001053D4">
        <w:trPr>
          <w:trHeight w:val="232"/>
          <w:tblHeader/>
        </w:trPr>
        <w:tc>
          <w:tcPr>
            <w:tcW w:w="673" w:type="dxa"/>
          </w:tcPr>
          <w:p w14:paraId="13E7A1BF" w14:textId="116D4369" w:rsidR="00625267" w:rsidRPr="002B216A" w:rsidRDefault="005634FB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8" w:type="dxa"/>
          </w:tcPr>
          <w:p w14:paraId="0916FF5D" w14:textId="487CBB54" w:rsidR="00625267" w:rsidRPr="002B216A" w:rsidRDefault="00625267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agral</w:t>
            </w:r>
            <w:r w:rsidR="001053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1/ N=6</w:t>
            </w:r>
          </w:p>
        </w:tc>
        <w:tc>
          <w:tcPr>
            <w:tcW w:w="5812" w:type="dxa"/>
          </w:tcPr>
          <w:p w14:paraId="63672231" w14:textId="757F81A1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ver injury was predominantly in women</w:t>
            </w:r>
            <w:r w:rsidR="00383EBE">
              <w:rPr>
                <w:rFonts w:ascii="Times New Roman" w:eastAsia="Calibri" w:hAnsi="Times New Roman" w:cs="Times New Roman"/>
                <w:sz w:val="24"/>
                <w:szCs w:val="24"/>
              </w:rPr>
              <w:t>, four patients had underlying chronic liver disease</w:t>
            </w:r>
          </w:p>
          <w:p w14:paraId="011F49DF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4CEFBE" w14:textId="111B76AE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an duration of consumption of herb </w:t>
            </w:r>
            <w:r w:rsidR="00383E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 fresh plant or proprietary tablet formula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s 90 days</w:t>
            </w:r>
          </w:p>
          <w:p w14:paraId="0E825677" w14:textId="77777777" w:rsidR="001053D4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FD8B82" w14:textId="04F508A0" w:rsidR="001053D4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rious types of autoantibodies related to liver disease strongly positive</w:t>
            </w:r>
          </w:p>
          <w:p w14:paraId="11EC2BEE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AEF0DE" w14:textId="6432F4F4" w:rsidR="00625267" w:rsidRPr="002B216A" w:rsidRDefault="00625267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patocellular and cholestatic mixed pattern with autoimmune hepatitis-like features with lymphoplasmacytic inflammation along with eosinophils, varying grades of interface hepatitis and necrosis</w:t>
            </w:r>
          </w:p>
        </w:tc>
        <w:tc>
          <w:tcPr>
            <w:tcW w:w="5249" w:type="dxa"/>
          </w:tcPr>
          <w:p w14:paraId="2DBA497B" w14:textId="6925E61D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e patient with acute-on-chronic liver failure died</w:t>
            </w:r>
          </w:p>
          <w:p w14:paraId="7DAA3E21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665F09" w14:textId="23445E4E" w:rsidR="005634FB" w:rsidRDefault="00625267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jority were on long-term immunosuppression therapy</w:t>
            </w:r>
          </w:p>
          <w:p w14:paraId="225DD838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5B4246" w14:textId="60C4A017" w:rsidR="00625267" w:rsidRPr="002B216A" w:rsidRDefault="00625267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iloy herb unmasked autoimmune hepatitis in those with silent disease and triggered autoimmune hepatitis in those at risk for autoimmune liver disease</w:t>
            </w:r>
          </w:p>
        </w:tc>
      </w:tr>
      <w:tr w:rsidR="00625267" w:rsidRPr="002B216A" w14:paraId="5DFF47FD" w14:textId="77777777" w:rsidTr="001053D4">
        <w:trPr>
          <w:trHeight w:val="116"/>
          <w:tblHeader/>
        </w:trPr>
        <w:tc>
          <w:tcPr>
            <w:tcW w:w="673" w:type="dxa"/>
          </w:tcPr>
          <w:p w14:paraId="0AE509D8" w14:textId="1DF73108" w:rsidR="00625267" w:rsidRPr="002B216A" w:rsidRDefault="00625267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8" w:type="dxa"/>
          </w:tcPr>
          <w:p w14:paraId="082A8C9B" w14:textId="4DD0A3A5" w:rsidR="00625267" w:rsidRPr="002B216A" w:rsidRDefault="005634FB" w:rsidP="005634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upta</w:t>
            </w:r>
            <w:r w:rsidR="001053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2/ N=2</w:t>
            </w:r>
          </w:p>
        </w:tc>
        <w:tc>
          <w:tcPr>
            <w:tcW w:w="5812" w:type="dxa"/>
          </w:tcPr>
          <w:p w14:paraId="326CD63A" w14:textId="77777777" w:rsidR="00625267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male and one female</w:t>
            </w:r>
          </w:p>
          <w:p w14:paraId="3CA0EA78" w14:textId="77777777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684088" w14:textId="77777777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 consumed fresh plant and the other in form of pellets available over-the-counter from market</w:t>
            </w:r>
          </w:p>
          <w:p w14:paraId="19D45C5A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9AC4E7" w14:textId="7A5BDBE7" w:rsidR="001053D4" w:rsidRPr="001053D4" w:rsidRDefault="001053D4" w:rsidP="0010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rious types of autoantibodies related to liver disease strongly positive</w:t>
            </w:r>
          </w:p>
          <w:p w14:paraId="08DD0A65" w14:textId="77777777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DE947" w14:textId="38F38167" w:rsidR="00383EBE" w:rsidRPr="002B216A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ocellular and cholestatic mixed pattern with bridging or sub-massive necrosis</w:t>
            </w:r>
          </w:p>
        </w:tc>
        <w:tc>
          <w:tcPr>
            <w:tcW w:w="5249" w:type="dxa"/>
          </w:tcPr>
          <w:p w14:paraId="7C462F7B" w14:textId="77777777" w:rsidR="00625267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e patient developed acute liver failure and underwent liver transplantation</w:t>
            </w:r>
          </w:p>
          <w:p w14:paraId="145437DF" w14:textId="77777777" w:rsidR="00383EBE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2B1632" w14:textId="55D855D8" w:rsidR="00383EBE" w:rsidRPr="002B216A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tastrophic liver failure associated with short term use of Giloy-herb in persons without additional risk factors</w:t>
            </w:r>
          </w:p>
        </w:tc>
      </w:tr>
      <w:tr w:rsidR="00625267" w:rsidRPr="002B216A" w14:paraId="69188E43" w14:textId="77777777" w:rsidTr="001053D4">
        <w:trPr>
          <w:trHeight w:val="62"/>
          <w:tblHeader/>
        </w:trPr>
        <w:tc>
          <w:tcPr>
            <w:tcW w:w="673" w:type="dxa"/>
          </w:tcPr>
          <w:p w14:paraId="2579AE39" w14:textId="2F20CFA2" w:rsidR="00625267" w:rsidRPr="002B216A" w:rsidRDefault="00625267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8" w:type="dxa"/>
          </w:tcPr>
          <w:p w14:paraId="38E2706D" w14:textId="418B19FC" w:rsidR="00625267" w:rsidRPr="002B216A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arikh</w:t>
            </w:r>
            <w:r w:rsidR="001053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/ 2022/ N=2</w:t>
            </w:r>
          </w:p>
        </w:tc>
        <w:tc>
          <w:tcPr>
            <w:tcW w:w="5812" w:type="dxa"/>
          </w:tcPr>
          <w:p w14:paraId="77F3874D" w14:textId="77777777" w:rsidR="00625267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females</w:t>
            </w:r>
          </w:p>
          <w:p w14:paraId="47C46367" w14:textId="77777777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62A672" w14:textId="4CF6F4E4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ed capsules of Giloy-herb extracts available in market</w:t>
            </w:r>
          </w:p>
          <w:p w14:paraId="53695DFA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5283E69" w14:textId="63EF07AD" w:rsidR="001053D4" w:rsidRPr="001053D4" w:rsidRDefault="001053D4" w:rsidP="0010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rious types of autoantibodies related to liver disease strongly positive</w:t>
            </w:r>
          </w:p>
          <w:p w14:paraId="3502C8D7" w14:textId="77777777" w:rsidR="00383EBE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939DE" w14:textId="3CEEB8FA" w:rsidR="00383EBE" w:rsidRPr="002B216A" w:rsidRDefault="00383EBE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iver injury was associated with lymphocytic inflammation with necrosis and severe interface hepatitis</w:t>
            </w:r>
          </w:p>
        </w:tc>
        <w:tc>
          <w:tcPr>
            <w:tcW w:w="5249" w:type="dxa"/>
          </w:tcPr>
          <w:p w14:paraId="7EF58DD5" w14:textId="77777777" w:rsidR="00383EBE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hort course of immunosuppression therapy led to complete resolution of acute hepatitis</w:t>
            </w:r>
          </w:p>
          <w:p w14:paraId="517D2B64" w14:textId="77777777" w:rsidR="00383EBE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ADD6DC" w14:textId="276DA607" w:rsidR="00383EBE" w:rsidRPr="002B216A" w:rsidRDefault="00383EBE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iloy-herb can trigger de-novo autoimmune hepatitis which requires finite treatment with immunosuppressive agents</w:t>
            </w:r>
          </w:p>
        </w:tc>
      </w:tr>
      <w:tr w:rsidR="00625267" w:rsidRPr="002B216A" w14:paraId="44CE1446" w14:textId="77777777" w:rsidTr="001053D4">
        <w:trPr>
          <w:trHeight w:val="134"/>
          <w:tblHeader/>
        </w:trPr>
        <w:tc>
          <w:tcPr>
            <w:tcW w:w="673" w:type="dxa"/>
          </w:tcPr>
          <w:p w14:paraId="6E168019" w14:textId="18CA3785" w:rsidR="00625267" w:rsidRPr="002B216A" w:rsidRDefault="00625267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08" w:type="dxa"/>
          </w:tcPr>
          <w:p w14:paraId="73BB1E6D" w14:textId="50163F03" w:rsidR="00625267" w:rsidRPr="002B216A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upta H et al./ 2022/ N=2</w:t>
            </w:r>
          </w:p>
        </w:tc>
        <w:tc>
          <w:tcPr>
            <w:tcW w:w="5812" w:type="dxa"/>
          </w:tcPr>
          <w:p w14:paraId="67DE3F7E" w14:textId="77777777" w:rsidR="00625267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women</w:t>
            </w:r>
          </w:p>
          <w:p w14:paraId="5191BAA0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A0C092" w14:textId="77777777" w:rsidR="001053D4" w:rsidRDefault="001053D4" w:rsidP="001053D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rious types of autoantibodies related to liver disease strongly positive</w:t>
            </w:r>
          </w:p>
          <w:p w14:paraId="64B4795D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B8E195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ed fresh plant boiled water decoction and commercially available Giloy-herb tablets for one month</w:t>
            </w:r>
          </w:p>
          <w:p w14:paraId="574D19A8" w14:textId="77777777" w:rsidR="001053D4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2503E" w14:textId="295021CB" w:rsidR="001053D4" w:rsidRPr="002B216A" w:rsidRDefault="00105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iopsy showed </w:t>
            </w:r>
            <w:r w:rsidRPr="001053D4">
              <w:rPr>
                <w:rFonts w:ascii="Times New Roman" w:hAnsi="Times New Roman" w:cs="Times New Roman"/>
                <w:sz w:val="24"/>
                <w:szCs w:val="24"/>
              </w:rPr>
              <w:t>expanded portal tracts and in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1053D4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053D4">
              <w:rPr>
                <w:rFonts w:ascii="Times New Roman" w:hAnsi="Times New Roman" w:cs="Times New Roman"/>
                <w:sz w:val="24"/>
                <w:szCs w:val="24"/>
              </w:rPr>
              <w:t xml:space="preserve">e hepatit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1053D4">
              <w:rPr>
                <w:rFonts w:ascii="Times New Roman" w:hAnsi="Times New Roman" w:cs="Times New Roman"/>
                <w:sz w:val="24"/>
                <w:szCs w:val="24"/>
              </w:rPr>
              <w:t>moderate mixed inflammatory infiltrates comprising neutrophils, eosinophils, plasma cells, and lymphocy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varying severity of liver cell necrosis</w:t>
            </w:r>
          </w:p>
        </w:tc>
        <w:tc>
          <w:tcPr>
            <w:tcW w:w="5249" w:type="dxa"/>
          </w:tcPr>
          <w:p w14:paraId="22A3448E" w14:textId="77777777" w:rsidR="00625267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th patients improved with short course of steroids without any relapse of autoimmune liver disease on follow up</w:t>
            </w:r>
          </w:p>
          <w:p w14:paraId="7C01DF79" w14:textId="77777777" w:rsidR="001053D4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4D193D" w14:textId="06E1DAD6" w:rsidR="001053D4" w:rsidRPr="002B216A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e importance of herb-induced autoimmune hepatitis compared to flare of primary autoimmune hepatitis is emphasized</w:t>
            </w:r>
          </w:p>
        </w:tc>
      </w:tr>
      <w:tr w:rsidR="00625267" w:rsidRPr="002B216A" w14:paraId="160B884E" w14:textId="77777777" w:rsidTr="001053D4">
        <w:trPr>
          <w:trHeight w:val="116"/>
          <w:tblHeader/>
        </w:trPr>
        <w:tc>
          <w:tcPr>
            <w:tcW w:w="673" w:type="dxa"/>
          </w:tcPr>
          <w:p w14:paraId="30EC9679" w14:textId="20C0AF9A" w:rsidR="00625267" w:rsidRPr="002B216A" w:rsidRDefault="00625267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8" w:type="dxa"/>
          </w:tcPr>
          <w:p w14:paraId="0E1CEE0D" w14:textId="6B58A3BB" w:rsidR="00625267" w:rsidRPr="002B216A" w:rsidRDefault="00F8447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hney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2/ N=3</w:t>
            </w:r>
          </w:p>
        </w:tc>
        <w:tc>
          <w:tcPr>
            <w:tcW w:w="5812" w:type="dxa"/>
          </w:tcPr>
          <w:p w14:paraId="67305A95" w14:textId="407430C3" w:rsidR="00625267" w:rsidRDefault="00F8447A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thors discuss three severe cases out of suspected 25 cases due to Giloy herb-induced liver injury</w:t>
            </w:r>
          </w:p>
          <w:p w14:paraId="6D296355" w14:textId="77777777" w:rsidR="00F8447A" w:rsidRDefault="00F8447A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B798F6" w14:textId="23BE5416" w:rsidR="006E1E6A" w:rsidRDefault="00F8447A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 three were women </w:t>
            </w:r>
            <w:r w:rsidR="006E1E6A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om two had underlying </w:t>
            </w:r>
            <w:r w:rsidR="006E1E6A">
              <w:rPr>
                <w:rFonts w:ascii="Times New Roman" w:hAnsi="Times New Roman" w:cs="Times New Roman"/>
                <w:sz w:val="24"/>
                <w:szCs w:val="24"/>
              </w:rPr>
              <w:t>autoimmune disorders (hypothyroidism and systemic lupus)</w:t>
            </w:r>
          </w:p>
          <w:p w14:paraId="6A317E04" w14:textId="77777777" w:rsidR="006E1E6A" w:rsidRDefault="006E1E6A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4DD4A" w14:textId="6B500AB4" w:rsidR="00F8447A" w:rsidRPr="002B216A" w:rsidRDefault="006E1E6A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injury was </w:t>
            </w:r>
            <w:r w:rsidR="00F8447A">
              <w:rPr>
                <w:rFonts w:ascii="Times New Roman" w:hAnsi="Times New Roman" w:cs="Times New Roman"/>
                <w:sz w:val="24"/>
                <w:szCs w:val="24"/>
              </w:rPr>
              <w:t>hepatocellular or mixed and associated lymphoplasmacytic infiltration, numerous eosinophils and in portal tracts and interface hepatitis</w:t>
            </w:r>
          </w:p>
        </w:tc>
        <w:tc>
          <w:tcPr>
            <w:tcW w:w="5249" w:type="dxa"/>
          </w:tcPr>
          <w:p w14:paraId="2F54E1C9" w14:textId="77777777" w:rsidR="006E1E6A" w:rsidRDefault="00F8447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l survived, one patient was on long term immunosuppression</w:t>
            </w:r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ue underlying chronic liver diseas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. </w:t>
            </w:r>
          </w:p>
          <w:p w14:paraId="0CF40F41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D0A0FC3" w14:textId="6666B329" w:rsidR="00625267" w:rsidRPr="002B216A" w:rsidRDefault="00F8447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e needed only withdrawal of offending herb that resulted in spontaneous resolution of hepatitis</w:t>
            </w:r>
          </w:p>
        </w:tc>
      </w:tr>
      <w:tr w:rsidR="00625267" w:rsidRPr="002B216A" w14:paraId="644611C7" w14:textId="77777777" w:rsidTr="001053D4">
        <w:trPr>
          <w:trHeight w:val="232"/>
          <w:tblHeader/>
        </w:trPr>
        <w:tc>
          <w:tcPr>
            <w:tcW w:w="673" w:type="dxa"/>
          </w:tcPr>
          <w:p w14:paraId="5378D15B" w14:textId="1B1D68F6" w:rsidR="00625267" w:rsidRPr="002B216A" w:rsidRDefault="00625267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8" w:type="dxa"/>
          </w:tcPr>
          <w:p w14:paraId="0742E5AC" w14:textId="2B67C866" w:rsidR="00625267" w:rsidRPr="002B21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upta D et al./2022/N=3</w:t>
            </w:r>
          </w:p>
        </w:tc>
        <w:tc>
          <w:tcPr>
            <w:tcW w:w="5812" w:type="dxa"/>
          </w:tcPr>
          <w:p w14:paraId="51896E4D" w14:textId="77777777" w:rsidR="00625267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females and one male</w:t>
            </w:r>
          </w:p>
          <w:p w14:paraId="20D6FB37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513879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 had hepatocellular pattern of liver injury</w:t>
            </w:r>
          </w:p>
          <w:p w14:paraId="37D4816A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CD32A6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ake of branded tablets of giloy herb extract or home-made boiled herb decoctions</w:t>
            </w:r>
          </w:p>
          <w:p w14:paraId="0A830FF4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CBBA5" w14:textId="20D07F17" w:rsidR="006E1E6A" w:rsidRPr="002B21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 liver biopsy was performed and all patients were managed with symptomatic care only</w:t>
            </w:r>
          </w:p>
        </w:tc>
        <w:tc>
          <w:tcPr>
            <w:tcW w:w="5249" w:type="dxa"/>
          </w:tcPr>
          <w:p w14:paraId="0F4AAD54" w14:textId="77777777" w:rsidR="00625267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All patients survived with resolution of hepatitis only on withdrawal of offending herb</w:t>
            </w:r>
          </w:p>
          <w:p w14:paraId="6A9BDB8E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BD7197B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rticosteroids were not used, but hepatitis resolution and recovery time were prolonged</w:t>
            </w:r>
          </w:p>
          <w:p w14:paraId="771EB689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477AFD" w14:textId="1ABE1585" w:rsidR="006E1E6A" w:rsidRPr="002B21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 immunomodulatory properties of Giloy herb can lead to autoimmune-like illness in predispose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ersons and trigger autoimmune liver disease in at-risk groups</w:t>
            </w:r>
          </w:p>
        </w:tc>
      </w:tr>
      <w:tr w:rsidR="006E1E6A" w:rsidRPr="002B216A" w14:paraId="7805107F" w14:textId="77777777" w:rsidTr="001053D4">
        <w:trPr>
          <w:trHeight w:val="232"/>
          <w:tblHeader/>
        </w:trPr>
        <w:tc>
          <w:tcPr>
            <w:tcW w:w="673" w:type="dxa"/>
          </w:tcPr>
          <w:p w14:paraId="3A9D4A9E" w14:textId="54E1F7F8" w:rsidR="006E1E6A" w:rsidRDefault="006E1E6A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3008" w:type="dxa"/>
          </w:tcPr>
          <w:p w14:paraId="3F44511C" w14:textId="6F02F0BE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stogi M et al./ 2022/ N=2</w:t>
            </w:r>
          </w:p>
        </w:tc>
        <w:tc>
          <w:tcPr>
            <w:tcW w:w="5812" w:type="dxa"/>
          </w:tcPr>
          <w:p w14:paraId="4534E50D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o patients without any underlying comorbidities or known chronic illness</w:t>
            </w:r>
          </w:p>
          <w:p w14:paraId="60469047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DE5388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loy used for 2-4 weeks duration leading to severe jaundice and hepatitis</w:t>
            </w:r>
          </w:p>
          <w:p w14:paraId="3EE89838" w14:textId="77777777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8847A" w14:textId="7EA88EE6" w:rsidR="006E1E6A" w:rsidRDefault="006E1E6A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opsy did not show features of autoimmune liver injury and revealed</w:t>
            </w:r>
            <w:r>
              <w:t xml:space="preserve"> </w:t>
            </w:r>
            <w:r w:rsidRPr="006E1E6A">
              <w:rPr>
                <w:rFonts w:ascii="Times New Roman" w:hAnsi="Times New Roman" w:cs="Times New Roman"/>
                <w:sz w:val="24"/>
                <w:szCs w:val="24"/>
              </w:rPr>
              <w:t>perivenular necrosis and mild portal infiltrate, no interface hepatitis, paucity of plasma cells, no rosettes, and relatively mild-moderate inflammatory infiltrate, predominantly with eosinophils</w:t>
            </w:r>
          </w:p>
        </w:tc>
        <w:tc>
          <w:tcPr>
            <w:tcW w:w="5249" w:type="dxa"/>
          </w:tcPr>
          <w:p w14:paraId="02BC75B2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th patients responded to short course of steroids and ursodeoxycholic acid therapy</w:t>
            </w:r>
          </w:p>
          <w:p w14:paraId="63A2B7A1" w14:textId="77777777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2F05FB" w14:textId="1E2775E2" w:rsidR="006E1E6A" w:rsidRDefault="006E1E6A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ne patient self-re-challenged with the Giloy formulation and developed new onset and fluctuating jaundice which resolved spontaneously a second time also, but after a prolonged disease course</w:t>
            </w:r>
          </w:p>
        </w:tc>
      </w:tr>
      <w:tr w:rsidR="006E1E6A" w:rsidRPr="002B216A" w14:paraId="5925A067" w14:textId="77777777" w:rsidTr="001053D4">
        <w:trPr>
          <w:trHeight w:val="232"/>
          <w:tblHeader/>
        </w:trPr>
        <w:tc>
          <w:tcPr>
            <w:tcW w:w="673" w:type="dxa"/>
          </w:tcPr>
          <w:p w14:paraId="36CB1AFB" w14:textId="6AE2314C" w:rsidR="006E1E6A" w:rsidRDefault="004E29BF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08" w:type="dxa"/>
          </w:tcPr>
          <w:p w14:paraId="28D6E5F4" w14:textId="209689BE" w:rsidR="006E1E6A" w:rsidRDefault="004E29B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Kulkarni A et al./2022/N=43</w:t>
            </w:r>
          </w:p>
        </w:tc>
        <w:tc>
          <w:tcPr>
            <w:tcW w:w="5812" w:type="dxa"/>
          </w:tcPr>
          <w:p w14:paraId="54EB4018" w14:textId="77777777" w:rsidR="006E1E6A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e than half of cohort were females</w:t>
            </w:r>
          </w:p>
          <w:p w14:paraId="7CE2DF46" w14:textId="77777777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6C432E" w14:textId="77777777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 xml:space="preserve">edian time from initial Giloy consumption to symptom onse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as </w:t>
            </w: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>46 days</w:t>
            </w:r>
          </w:p>
          <w:p w14:paraId="6B72231A" w14:textId="77777777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7AA3CA" w14:textId="77777777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>Patients presented with acute hepatitis, acute worsening of chronic liver disease (most common clinical presentation), or acute liver failure</w:t>
            </w:r>
          </w:p>
          <w:p w14:paraId="05E16996" w14:textId="77777777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08227" w14:textId="1418A9D9" w:rsidR="00C76EA1" w:rsidRDefault="00C76EA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 xml:space="preserve">Liver biopsy revea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ute hepatitis with</w:t>
            </w: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 xml:space="preserve"> autoimmune features and hepatocyte and canalicular cholestasis and neutrophilic and eosinophilic infiltration</w:t>
            </w:r>
          </w:p>
        </w:tc>
        <w:tc>
          <w:tcPr>
            <w:tcW w:w="5249" w:type="dxa"/>
          </w:tcPr>
          <w:p w14:paraId="054F794D" w14:textId="030DEC8E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</w:t>
            </w: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>he largest published series of cases of Giloy‐induced acute hepatitis</w:t>
            </w:r>
          </w:p>
          <w:p w14:paraId="2A08BF36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3F7B15F" w14:textId="54ED2DF4" w:rsidR="006E1E6A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pproximately</w:t>
            </w: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0% patients died withi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wo</w:t>
            </w: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onths of presentation, and nearly 5% required liver transplantation withi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 days</w:t>
            </w:r>
          </w:p>
          <w:p w14:paraId="434B0625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010924D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>Analysis of retrieved Giloy samples did not reveal any competing hepatotoxic agents</w:t>
            </w:r>
          </w:p>
          <w:p w14:paraId="089AB555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CDFB11" w14:textId="333A3049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>Positive autoimmune markers in acute (non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iral) hepatitis may indicat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riggered or unmasked autoimmune hepatitis</w:t>
            </w:r>
            <w:r w:rsidRPr="00C76EA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for which active reasons must be sought, and should include recent or long‐term exposure to herbals containing Giloy</w:t>
            </w:r>
          </w:p>
        </w:tc>
      </w:tr>
      <w:tr w:rsidR="006E1E6A" w:rsidRPr="002B216A" w14:paraId="6538805F" w14:textId="77777777" w:rsidTr="001053D4">
        <w:trPr>
          <w:trHeight w:val="232"/>
          <w:tblHeader/>
        </w:trPr>
        <w:tc>
          <w:tcPr>
            <w:tcW w:w="673" w:type="dxa"/>
          </w:tcPr>
          <w:p w14:paraId="4805937D" w14:textId="028A146B" w:rsidR="006E1E6A" w:rsidRDefault="004E29BF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8" w:type="dxa"/>
          </w:tcPr>
          <w:p w14:paraId="18F7ED44" w14:textId="4EC9992A" w:rsidR="006E1E6A" w:rsidRDefault="004E29BF" w:rsidP="004E29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namani I et al./ 2023/ N=1</w:t>
            </w:r>
          </w:p>
        </w:tc>
        <w:tc>
          <w:tcPr>
            <w:tcW w:w="5812" w:type="dxa"/>
          </w:tcPr>
          <w:p w14:paraId="6392D373" w14:textId="77777777" w:rsidR="006E1E6A" w:rsidRDefault="00C76EA1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year-old female with autoimmune thyroiditis</w:t>
            </w:r>
          </w:p>
          <w:p w14:paraId="6E839C74" w14:textId="77777777" w:rsidR="00C76EA1" w:rsidRDefault="00C76EA1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FAE525" w14:textId="77777777" w:rsidR="00C76EA1" w:rsidRDefault="00C76EA1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umed </w:t>
            </w: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>HistaEze</w:t>
            </w:r>
            <w:r w:rsidRPr="00C76E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M</w:t>
            </w:r>
            <w:r w:rsidRPr="00C76EA1">
              <w:rPr>
                <w:rFonts w:ascii="Times New Roman" w:hAnsi="Times New Roman" w:cs="Times New Roman"/>
                <w:sz w:val="24"/>
                <w:szCs w:val="24"/>
              </w:rPr>
              <w:t xml:space="preserve"> supplement containing </w:t>
            </w:r>
            <w:r w:rsidRPr="00C76EA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nospora cordifolia</w:t>
            </w:r>
          </w:p>
          <w:p w14:paraId="0F771DF8" w14:textId="77777777" w:rsidR="00C76EA1" w:rsidRDefault="00C76EA1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  <w:p w14:paraId="7A560EC9" w14:textId="060FD3B9" w:rsidR="00C76EA1" w:rsidRPr="00C76EA1" w:rsidRDefault="00C76EA1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done</w:t>
            </w:r>
          </w:p>
        </w:tc>
        <w:tc>
          <w:tcPr>
            <w:tcW w:w="5249" w:type="dxa"/>
          </w:tcPr>
          <w:p w14:paraId="725398DF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hort course of steroids significantly reduced hepatitis</w:t>
            </w:r>
          </w:p>
          <w:p w14:paraId="3DA37549" w14:textId="77777777" w:rsidR="00C76EA1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8220FE" w14:textId="42D7454A" w:rsidR="006E1E6A" w:rsidRDefault="00C76EA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ver injury resolved completely in 90 days</w:t>
            </w:r>
          </w:p>
        </w:tc>
      </w:tr>
      <w:tr w:rsidR="006E1E6A" w:rsidRPr="002B216A" w14:paraId="2B5CCE39" w14:textId="77777777" w:rsidTr="001053D4">
        <w:trPr>
          <w:trHeight w:val="232"/>
          <w:tblHeader/>
        </w:trPr>
        <w:tc>
          <w:tcPr>
            <w:tcW w:w="673" w:type="dxa"/>
          </w:tcPr>
          <w:p w14:paraId="10E92405" w14:textId="134FABA1" w:rsidR="006E1E6A" w:rsidRDefault="004E29BF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8" w:type="dxa"/>
          </w:tcPr>
          <w:p w14:paraId="5B178C80" w14:textId="12EDBBA4" w:rsidR="006E1E6A" w:rsidRDefault="004E29B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y K et al./ 2023/ N=1</w:t>
            </w:r>
          </w:p>
        </w:tc>
        <w:tc>
          <w:tcPr>
            <w:tcW w:w="5812" w:type="dxa"/>
          </w:tcPr>
          <w:p w14:paraId="0AE59EEC" w14:textId="747414AF" w:rsidR="006E1E6A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-year-old woman without any comorbid illnesses</w:t>
            </w:r>
          </w:p>
          <w:p w14:paraId="57DF3797" w14:textId="77777777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519BD9" w14:textId="77ECA3F5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ed Giloy powder along with other herbal drugs for three months for gastrointestinal complaints</w:t>
            </w:r>
          </w:p>
          <w:p w14:paraId="7C0C45BA" w14:textId="77777777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6927DA" w14:textId="3BD5D69E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  <w:p w14:paraId="1281D57E" w14:textId="77777777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5E0EE" w14:textId="4C5FD35C" w:rsidR="00050631" w:rsidRDefault="0005063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49" w:type="dxa"/>
          </w:tcPr>
          <w:p w14:paraId="61573094" w14:textId="77777777" w:rsidR="006E1E6A" w:rsidRDefault="0005063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thdrawal of offending herbals resolved hepatitis spontaneously </w:t>
            </w:r>
          </w:p>
          <w:p w14:paraId="489DC685" w14:textId="77777777" w:rsidR="00050631" w:rsidRDefault="0005063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42E521" w14:textId="67EFA72B" w:rsidR="00050631" w:rsidRDefault="0005063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teroids given and only symptomatic care provided</w:t>
            </w:r>
          </w:p>
        </w:tc>
      </w:tr>
    </w:tbl>
    <w:p w14:paraId="6A39D247" w14:textId="77777777" w:rsidR="002B216A" w:rsidRPr="002B216A" w:rsidRDefault="002B216A">
      <w:pPr>
        <w:rPr>
          <w:rFonts w:ascii="Times New Roman" w:hAnsi="Times New Roman" w:cs="Times New Roman"/>
          <w:sz w:val="24"/>
          <w:szCs w:val="24"/>
        </w:rPr>
      </w:pPr>
    </w:p>
    <w:sectPr w:rsidR="002B216A" w:rsidRPr="002B216A" w:rsidSect="003074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LY0Mbe0MDQ1N7VQ0lEKTi0uzszPAykwqgUArmK9gywAAAA="/>
  </w:docVars>
  <w:rsids>
    <w:rsidRoot w:val="002B216A"/>
    <w:rsid w:val="00050631"/>
    <w:rsid w:val="001053D4"/>
    <w:rsid w:val="001724BC"/>
    <w:rsid w:val="002B216A"/>
    <w:rsid w:val="0030743F"/>
    <w:rsid w:val="00383EBE"/>
    <w:rsid w:val="004E29BF"/>
    <w:rsid w:val="00527A59"/>
    <w:rsid w:val="005634FB"/>
    <w:rsid w:val="00625267"/>
    <w:rsid w:val="006E1E6A"/>
    <w:rsid w:val="00795093"/>
    <w:rsid w:val="00A33814"/>
    <w:rsid w:val="00C76EA1"/>
    <w:rsid w:val="00F8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CC7D3"/>
  <w15:chartTrackingRefBased/>
  <w15:docId w15:val="{9BAA892C-1EEF-4740-8E2F-A4F6D928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1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5</Pages>
  <Words>908</Words>
  <Characters>517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3</cp:revision>
  <dcterms:created xsi:type="dcterms:W3CDTF">2023-12-08T01:47:00Z</dcterms:created>
  <dcterms:modified xsi:type="dcterms:W3CDTF">2024-03-20T00:47:00Z</dcterms:modified>
</cp:coreProperties>
</file>